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EE3507" w14:textId="77777777" w:rsidR="00346013" w:rsidRDefault="00346013">
      <w:r>
        <w:t>Description of additional supplementary information</w:t>
      </w:r>
    </w:p>
    <w:p w14:paraId="42753744" w14:textId="77777777" w:rsidR="00346013" w:rsidRDefault="00346013">
      <w:r>
        <w:t>Title: Supplementary Movie 1</w:t>
      </w:r>
    </w:p>
    <w:p w14:paraId="25D610EF" w14:textId="13ADA94D" w:rsidR="00346013" w:rsidRDefault="00346013">
      <w:r>
        <w:t xml:space="preserve">Description: Movie of </w:t>
      </w:r>
      <w:r w:rsidR="00110C9E">
        <w:t>in situ</w:t>
      </w:r>
      <w:r w:rsidR="00110C9E">
        <w:t xml:space="preserve"> </w:t>
      </w:r>
      <w:r>
        <w:t>SERS spectra acquired from an individual Ag NP scatterer in water that is not intentionally saturated with CO</w:t>
      </w:r>
      <w:r w:rsidRPr="00110C9E">
        <w:rPr>
          <w:vertAlign w:val="subscript"/>
        </w:rPr>
        <w:t>2</w:t>
      </w:r>
      <w:r>
        <w:t xml:space="preserve"> under focused 514.5 nm laser excitation. SERS spectra were acquired continuously with a 60× microscope objective with an acquisition time of 200 </w:t>
      </w:r>
      <w:proofErr w:type="spellStart"/>
      <w:r>
        <w:t>ms</w:t>
      </w:r>
      <w:proofErr w:type="spellEnd"/>
      <w:r>
        <w:t xml:space="preserve"> per frame. No significant vibrational features or dynamics were observed in the spectra in this control experiment. </w:t>
      </w:r>
    </w:p>
    <w:p w14:paraId="20546383" w14:textId="77777777" w:rsidR="00346013" w:rsidRDefault="00346013">
      <w:r>
        <w:t xml:space="preserve">Title: Supplementary Movie 2. </w:t>
      </w:r>
    </w:p>
    <w:p w14:paraId="607A6564" w14:textId="0844A573" w:rsidR="009A5D5D" w:rsidRDefault="00346013">
      <w:r>
        <w:t>Description: Movie of in</w:t>
      </w:r>
      <w:r w:rsidR="000207CC">
        <w:t xml:space="preserve"> </w:t>
      </w:r>
      <w:r>
        <w:t xml:space="preserve">situ SERS spectra acquired from an individual Ag NP scatterer in </w:t>
      </w:r>
      <w:r w:rsidRPr="00110C9E">
        <w:rPr>
          <w:vertAlign w:val="superscript"/>
        </w:rPr>
        <w:t>12</w:t>
      </w:r>
      <w:r>
        <w:t>CO</w:t>
      </w:r>
      <w:r w:rsidRPr="00110C9E">
        <w:rPr>
          <w:vertAlign w:val="subscript"/>
        </w:rPr>
        <w:t>2</w:t>
      </w:r>
      <w:r>
        <w:t xml:space="preserve">-saturated water under focused 514.5 nm laser excitation. SERS spectra were acquired continuously with a 60× microscope objective with an acquisition time of 200 </w:t>
      </w:r>
      <w:proofErr w:type="spellStart"/>
      <w:r>
        <w:t>ms</w:t>
      </w:r>
      <w:proofErr w:type="spellEnd"/>
      <w:r>
        <w:t xml:space="preserve"> per frame. The spectra acquired under these photocatalytic CO</w:t>
      </w:r>
      <w:r w:rsidRPr="00110C9E">
        <w:rPr>
          <w:vertAlign w:val="subscript"/>
        </w:rPr>
        <w:t>2</w:t>
      </w:r>
      <w:r>
        <w:t xml:space="preserve">RR conditions showed distinct vibrational bands that appear and disappear from one frame to another. </w:t>
      </w:r>
      <w:proofErr w:type="gramStart"/>
      <w:r>
        <w:t>This dynamics</w:t>
      </w:r>
      <w:proofErr w:type="gramEnd"/>
      <w:r>
        <w:t xml:space="preserve"> indicates the formation of transient species at the surface </w:t>
      </w:r>
      <w:bookmarkStart w:id="0" w:name="_GoBack"/>
      <w:bookmarkEnd w:id="0"/>
      <w:r>
        <w:t>of the Ag</w:t>
      </w:r>
      <w:r w:rsidR="00110C9E">
        <w:t>.</w:t>
      </w:r>
    </w:p>
    <w:sectPr w:rsidR="009A5D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013"/>
    <w:rsid w:val="000207CC"/>
    <w:rsid w:val="00110C9E"/>
    <w:rsid w:val="00346013"/>
    <w:rsid w:val="009A5D5D"/>
    <w:rsid w:val="00E50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9A245"/>
  <w15:chartTrackingRefBased/>
  <w15:docId w15:val="{2731D184-F881-4F4F-82D7-679403CFA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0C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C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Jain, Prashant</cp:lastModifiedBy>
  <cp:revision>4</cp:revision>
  <dcterms:created xsi:type="dcterms:W3CDTF">2021-04-17T01:24:00Z</dcterms:created>
  <dcterms:modified xsi:type="dcterms:W3CDTF">2021-04-18T00:32:00Z</dcterms:modified>
</cp:coreProperties>
</file>